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both"/>
        <w:rPr/>
      </w:pPr>
      <w:r>
        <w:rPr/>
        <w:t>Supplemental Table 1</w:t>
      </w:r>
    </w:p>
    <w:tbl>
      <w:tblPr>
        <w:tblW w:w="7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440"/>
        <w:gridCol w:w="2340"/>
        <w:gridCol w:w="1620"/>
        <w:gridCol w:w="1530"/>
      </w:tblGrid>
      <w:tr>
        <w:trPr>
          <w:trHeight w:val="300" w:hRule="atLeast"/>
        </w:trPr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vMerge w:val="restart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 of th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ulture</w:t>
            </w:r>
          </w:p>
        </w:tc>
        <w:tc>
          <w:tcPr>
            <w:tcW w:w="2340" w:type="dxa"/>
            <w:vMerge w:val="restart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620" w:type="dxa"/>
            <w:vMerge w:val="restart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K162 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 [nM]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metinib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 [nM]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645" w:type="dxa"/>
            <w:vMerge w:val="restart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ld typ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-RAF /N-RA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HOI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</w:tr>
      <w:tr>
        <w:trPr>
          <w:trHeight w:val="330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ROB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</w:tr>
      <w:tr>
        <w:trPr>
          <w:trHeight w:val="330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ROL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</w:tr>
      <w:tr>
        <w:trPr>
          <w:trHeight w:val="330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SOC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02</w:t>
            </w:r>
          </w:p>
        </w:tc>
      </w:tr>
      <w:tr>
        <w:trPr>
          <w:trHeight w:val="330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VON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  <w:tc>
          <w:tcPr>
            <w:tcW w:w="153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19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restart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-RAF mutant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COT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E (GAG/G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4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GE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E (GAG/G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KOLI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E/WT (GAG/GT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KSI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K (AAG/A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1000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MAC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K (AAG/A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RIF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K (AAG/A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SAC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E (GAG/G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SIT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K/WT (AAG/GT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8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SUBA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E (GAG/GAG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ZEAL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600R (AGG/AGG)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restart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-RAS mutants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CHER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R (CGA/CG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DOS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K/WT (AAA/CA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FIC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R/WT (CGA/CA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99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GANK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K (AAA/AA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GASP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L (CTA/CT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KIM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R  (AGA/AGA)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31" w:hRule="atLeast"/>
        </w:trPr>
        <w:tc>
          <w:tcPr>
            <w:tcW w:w="645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UTICA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61R/WT (CGA/CAA)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20:44:00Z</dcterms:created>
  <dc:creator>ITS</dc:creator>
  <dc:description/>
  <cp:keywords/>
  <dc:language>en-US</dc:language>
  <cp:lastModifiedBy>ITS</cp:lastModifiedBy>
  <dcterms:modified xsi:type="dcterms:W3CDTF">2014-02-24T03:57:00Z</dcterms:modified>
  <cp:revision>3</cp:revision>
  <dc:subject/>
  <dc:title/>
</cp:coreProperties>
</file>